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CE246" w14:textId="77777777" w:rsidR="00643DB6" w:rsidRDefault="00643DB6" w:rsidP="00643DB6"/>
    <w:p w14:paraId="4DD161AF" w14:textId="77777777" w:rsidR="00643DB6" w:rsidRPr="00DC4414" w:rsidRDefault="00643DB6" w:rsidP="00643DB6"/>
    <w:p w14:paraId="749D50A3" w14:textId="17DEDA75" w:rsidR="00643DB6" w:rsidRPr="005A2418" w:rsidRDefault="00643DB6" w:rsidP="00643DB6">
      <w:pPr>
        <w:rPr>
          <w:rFonts w:ascii="Segoe UI" w:hAnsi="Segoe UI" w:cs="Segoe UI"/>
          <w:b/>
          <w:bCs/>
          <w:sz w:val="28"/>
          <w:szCs w:val="28"/>
        </w:rPr>
      </w:pPr>
      <w:r>
        <w:rPr>
          <w:rFonts w:ascii="Segoe UI" w:hAnsi="Segoe UI" w:cs="Segoe UI"/>
          <w:b/>
          <w:bCs/>
          <w:sz w:val="28"/>
          <w:szCs w:val="28"/>
        </w:rPr>
        <w:t xml:space="preserve">Supplementary </w:t>
      </w:r>
      <w:r w:rsidRPr="005A2418">
        <w:rPr>
          <w:rFonts w:ascii="Segoe UI" w:hAnsi="Segoe UI" w:cs="Segoe UI"/>
          <w:b/>
          <w:bCs/>
          <w:sz w:val="28"/>
          <w:szCs w:val="28"/>
        </w:rPr>
        <w:t>Table</w:t>
      </w:r>
      <w:r>
        <w:rPr>
          <w:rFonts w:ascii="Segoe UI" w:hAnsi="Segoe UI" w:cs="Segoe UI"/>
          <w:b/>
          <w:bCs/>
          <w:sz w:val="28"/>
          <w:szCs w:val="28"/>
        </w:rPr>
        <w:t xml:space="preserve"> S1</w:t>
      </w:r>
    </w:p>
    <w:p w14:paraId="522B63CA" w14:textId="77777777" w:rsidR="00643DB6" w:rsidRDefault="00643DB6" w:rsidP="00643DB6">
      <w:pPr>
        <w:pStyle w:val="Caption"/>
        <w:keepNext/>
        <w:rPr>
          <w:sz w:val="24"/>
          <w:szCs w:val="24"/>
        </w:rPr>
      </w:pPr>
    </w:p>
    <w:p w14:paraId="65A02FD8" w14:textId="5F0CDC8F" w:rsidR="00643DB6" w:rsidRPr="00262565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A</w:t>
      </w:r>
      <w:r w:rsidR="00643DB6" w:rsidRPr="0044504F">
        <w:rPr>
          <w:sz w:val="24"/>
          <w:szCs w:val="24"/>
        </w:rPr>
        <w:t xml:space="preserve">: Raw p-values based on the permutation test </w:t>
      </w:r>
      <w:r w:rsidR="00643DB6">
        <w:rPr>
          <w:sz w:val="24"/>
          <w:szCs w:val="24"/>
        </w:rPr>
        <w:t>for the application of a modulatory current as compared to baseline performance with lapse fitting (Fig. S3g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96"/>
        <w:gridCol w:w="1570"/>
        <w:gridCol w:w="1489"/>
        <w:gridCol w:w="1476"/>
        <w:gridCol w:w="1476"/>
        <w:gridCol w:w="1853"/>
      </w:tblGrid>
      <w:tr w:rsidR="00643DB6" w14:paraId="1B5E9AC9" w14:textId="77777777" w:rsidTr="001C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7" w:type="dxa"/>
          </w:tcPr>
          <w:p w14:paraId="4D586E26" w14:textId="77777777" w:rsidR="00643DB6" w:rsidRDefault="00643DB6" w:rsidP="001C5189"/>
        </w:tc>
        <w:tc>
          <w:tcPr>
            <w:tcW w:w="1674" w:type="dxa"/>
          </w:tcPr>
          <w:p w14:paraId="54868B3C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ope</w:t>
            </w:r>
          </w:p>
        </w:tc>
        <w:tc>
          <w:tcPr>
            <w:tcW w:w="1503" w:type="dxa"/>
          </w:tcPr>
          <w:p w14:paraId="4898580F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fset</w:t>
            </w:r>
          </w:p>
        </w:tc>
        <w:tc>
          <w:tcPr>
            <w:tcW w:w="1386" w:type="dxa"/>
          </w:tcPr>
          <w:p w14:paraId="17771A6F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RT</w:t>
            </w:r>
          </w:p>
        </w:tc>
        <w:tc>
          <w:tcPr>
            <w:tcW w:w="808" w:type="dxa"/>
          </w:tcPr>
          <w:p w14:paraId="4F3DC5C7" w14:textId="77777777" w:rsidR="00643DB6" w:rsidRPr="003B6B90" w:rsidRDefault="00000000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 w:val="0"/>
                        <w:iCs w:val="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2272" w:type="dxa"/>
          </w:tcPr>
          <w:p w14:paraId="0FD938A4" w14:textId="77777777" w:rsidR="00643DB6" w:rsidRPr="003B6B90" w:rsidRDefault="00000000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 w:val="0"/>
                        <w:iCs w:val="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  <m:ctrlPr>
                      <w:rPr>
                        <w:rFonts w:ascii="Cambria Math" w:hAnsi="Cambria Math"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λ</m:t>
                    </m:r>
                  </m:sub>
                </m:sSub>
              </m:oMath>
            </m:oMathPara>
          </w:p>
        </w:tc>
      </w:tr>
      <w:tr w:rsidR="00643DB6" w14:paraId="5A4B0AF0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764D522" w14:textId="77777777" w:rsidR="00643DB6" w:rsidRPr="004B3077" w:rsidRDefault="00643DB6" w:rsidP="001C5189">
            <w:pPr>
              <w:rPr>
                <w:i w:val="0"/>
                <w:iCs w:val="0"/>
              </w:rPr>
            </w:pPr>
            <w:r>
              <w:t>Modality</w:t>
            </w:r>
          </w:p>
        </w:tc>
        <w:tc>
          <w:tcPr>
            <w:tcW w:w="1674" w:type="dxa"/>
          </w:tcPr>
          <w:p w14:paraId="1251311A" w14:textId="77777777" w:rsidR="00643DB6" w:rsidRPr="0098065D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803871961</w:t>
            </w:r>
          </w:p>
        </w:tc>
        <w:tc>
          <w:tcPr>
            <w:tcW w:w="1503" w:type="dxa"/>
          </w:tcPr>
          <w:p w14:paraId="4FD56B51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35097649</w:t>
            </w:r>
          </w:p>
        </w:tc>
        <w:tc>
          <w:tcPr>
            <w:tcW w:w="1386" w:type="dxa"/>
          </w:tcPr>
          <w:p w14:paraId="4982D718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3B82974D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2272" w:type="dxa"/>
          </w:tcPr>
          <w:p w14:paraId="1BF327D0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</w:tr>
      <w:tr w:rsidR="00643DB6" w14:paraId="0DED314F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0BEF71C2" w14:textId="77777777" w:rsidR="00643DB6" w:rsidRDefault="00643DB6" w:rsidP="001C5189">
            <w:r>
              <w:t>Choice</w:t>
            </w:r>
          </w:p>
        </w:tc>
        <w:tc>
          <w:tcPr>
            <w:tcW w:w="1674" w:type="dxa"/>
          </w:tcPr>
          <w:p w14:paraId="7BEBC769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783672163</w:t>
            </w:r>
          </w:p>
        </w:tc>
        <w:tc>
          <w:tcPr>
            <w:tcW w:w="1503" w:type="dxa"/>
          </w:tcPr>
          <w:p w14:paraId="1F4E003B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544334557</w:t>
            </w:r>
          </w:p>
        </w:tc>
        <w:tc>
          <w:tcPr>
            <w:tcW w:w="1386" w:type="dxa"/>
          </w:tcPr>
          <w:p w14:paraId="0E6B9F4B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51CABB24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644593554</w:t>
            </w:r>
          </w:p>
        </w:tc>
        <w:tc>
          <w:tcPr>
            <w:tcW w:w="2272" w:type="dxa"/>
          </w:tcPr>
          <w:p w14:paraId="697A2513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288117119</w:t>
            </w:r>
          </w:p>
        </w:tc>
      </w:tr>
      <w:tr w:rsidR="00643DB6" w14:paraId="0B810114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F894A49" w14:textId="77777777" w:rsidR="00643DB6" w:rsidRDefault="00643DB6" w:rsidP="001C5189">
            <w:r>
              <w:t>Mixed</w:t>
            </w:r>
          </w:p>
        </w:tc>
        <w:tc>
          <w:tcPr>
            <w:tcW w:w="1674" w:type="dxa"/>
          </w:tcPr>
          <w:p w14:paraId="30F3C144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865191348</w:t>
            </w:r>
          </w:p>
        </w:tc>
        <w:tc>
          <w:tcPr>
            <w:tcW w:w="1503" w:type="dxa"/>
          </w:tcPr>
          <w:p w14:paraId="124A1304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618733813</w:t>
            </w:r>
          </w:p>
        </w:tc>
        <w:tc>
          <w:tcPr>
            <w:tcW w:w="1386" w:type="dxa"/>
          </w:tcPr>
          <w:p w14:paraId="3EC8349B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2196E1F9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281637184</w:t>
            </w:r>
          </w:p>
        </w:tc>
        <w:tc>
          <w:tcPr>
            <w:tcW w:w="2272" w:type="dxa"/>
          </w:tcPr>
          <w:p w14:paraId="3467C1C2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008779912</w:t>
            </w:r>
          </w:p>
        </w:tc>
      </w:tr>
      <w:tr w:rsidR="00643DB6" w14:paraId="61575932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F130852" w14:textId="77777777" w:rsidR="00643DB6" w:rsidRDefault="00643DB6" w:rsidP="001C5189">
            <w:r>
              <w:t>Silent</w:t>
            </w:r>
          </w:p>
        </w:tc>
        <w:tc>
          <w:tcPr>
            <w:tcW w:w="1674" w:type="dxa"/>
          </w:tcPr>
          <w:p w14:paraId="48332A80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400435996</w:t>
            </w:r>
          </w:p>
        </w:tc>
        <w:tc>
          <w:tcPr>
            <w:tcW w:w="1503" w:type="dxa"/>
          </w:tcPr>
          <w:p w14:paraId="6DF23BF3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925330747</w:t>
            </w:r>
          </w:p>
        </w:tc>
        <w:tc>
          <w:tcPr>
            <w:tcW w:w="1386" w:type="dxa"/>
          </w:tcPr>
          <w:p w14:paraId="00F2D61D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638213618</w:t>
            </w:r>
          </w:p>
        </w:tc>
        <w:tc>
          <w:tcPr>
            <w:tcW w:w="808" w:type="dxa"/>
          </w:tcPr>
          <w:p w14:paraId="7F0CBB52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2272" w:type="dxa"/>
          </w:tcPr>
          <w:p w14:paraId="267B401D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</w:tr>
      <w:tr w:rsidR="00643DB6" w14:paraId="6476107C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6F05C9FF" w14:textId="77777777" w:rsidR="00643DB6" w:rsidRDefault="00643DB6" w:rsidP="001C5189">
            <w:r>
              <w:t>Hyper</w:t>
            </w:r>
          </w:p>
        </w:tc>
        <w:tc>
          <w:tcPr>
            <w:tcW w:w="1674" w:type="dxa"/>
          </w:tcPr>
          <w:p w14:paraId="4C233EFC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445255547</w:t>
            </w:r>
          </w:p>
        </w:tc>
        <w:tc>
          <w:tcPr>
            <w:tcW w:w="1503" w:type="dxa"/>
          </w:tcPr>
          <w:p w14:paraId="7F34336B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30501695</w:t>
            </w:r>
          </w:p>
        </w:tc>
        <w:tc>
          <w:tcPr>
            <w:tcW w:w="1386" w:type="dxa"/>
          </w:tcPr>
          <w:p w14:paraId="10A582F7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60601394</w:t>
            </w:r>
          </w:p>
        </w:tc>
        <w:tc>
          <w:tcPr>
            <w:tcW w:w="808" w:type="dxa"/>
          </w:tcPr>
          <w:p w14:paraId="389DF135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000159998</w:t>
            </w:r>
          </w:p>
        </w:tc>
        <w:tc>
          <w:tcPr>
            <w:tcW w:w="2272" w:type="dxa"/>
          </w:tcPr>
          <w:p w14:paraId="1E3B4FEE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</w:tr>
      <w:tr w:rsidR="00643DB6" w14:paraId="2C7B938E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06359A3" w14:textId="77777777" w:rsidR="00643DB6" w:rsidRDefault="00643DB6" w:rsidP="001C5189">
            <w:r>
              <w:t>All</w:t>
            </w:r>
          </w:p>
        </w:tc>
        <w:tc>
          <w:tcPr>
            <w:tcW w:w="1674" w:type="dxa"/>
          </w:tcPr>
          <w:p w14:paraId="1E728DF8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1503" w:type="dxa"/>
          </w:tcPr>
          <w:p w14:paraId="2BBD2F13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696353036</w:t>
            </w:r>
          </w:p>
        </w:tc>
        <w:tc>
          <w:tcPr>
            <w:tcW w:w="1386" w:type="dxa"/>
          </w:tcPr>
          <w:p w14:paraId="13C3A66D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53D451C1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000259997</w:t>
            </w:r>
          </w:p>
        </w:tc>
        <w:tc>
          <w:tcPr>
            <w:tcW w:w="2272" w:type="dxa"/>
          </w:tcPr>
          <w:p w14:paraId="13512EC2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</w:tr>
      <w:tr w:rsidR="00643DB6" w14:paraId="059B6B34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BD88894" w14:textId="77777777" w:rsidR="00643DB6" w:rsidRDefault="00643DB6" w:rsidP="001C5189">
            <w:r>
              <w:t>Inhibitory</w:t>
            </w:r>
          </w:p>
        </w:tc>
        <w:tc>
          <w:tcPr>
            <w:tcW w:w="1674" w:type="dxa"/>
          </w:tcPr>
          <w:p w14:paraId="5CFC4F02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1503" w:type="dxa"/>
          </w:tcPr>
          <w:p w14:paraId="566FF73C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430095699</w:t>
            </w:r>
          </w:p>
        </w:tc>
        <w:tc>
          <w:tcPr>
            <w:tcW w:w="1386" w:type="dxa"/>
          </w:tcPr>
          <w:p w14:paraId="206CAE23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0461396E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246197538</w:t>
            </w:r>
          </w:p>
        </w:tc>
        <w:tc>
          <w:tcPr>
            <w:tcW w:w="2272" w:type="dxa"/>
          </w:tcPr>
          <w:p w14:paraId="20E4D3BB" w14:textId="77777777" w:rsidR="00643DB6" w:rsidRPr="00F97FCB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FCB">
              <w:t>0.876691233</w:t>
            </w:r>
          </w:p>
        </w:tc>
      </w:tr>
      <w:tr w:rsidR="00643DB6" w14:paraId="00C0C1F3" w14:textId="77777777" w:rsidTr="001C518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366C5B32" w14:textId="77777777" w:rsidR="00643DB6" w:rsidRDefault="00643DB6" w:rsidP="001C5189">
            <w:r>
              <w:t>Excitatory</w:t>
            </w:r>
          </w:p>
        </w:tc>
        <w:tc>
          <w:tcPr>
            <w:tcW w:w="1674" w:type="dxa"/>
          </w:tcPr>
          <w:p w14:paraId="75F35491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909610904</w:t>
            </w:r>
          </w:p>
        </w:tc>
        <w:tc>
          <w:tcPr>
            <w:tcW w:w="1503" w:type="dxa"/>
          </w:tcPr>
          <w:p w14:paraId="130042DA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0.364396356</w:t>
            </w:r>
          </w:p>
        </w:tc>
        <w:tc>
          <w:tcPr>
            <w:tcW w:w="1386" w:type="dxa"/>
          </w:tcPr>
          <w:p w14:paraId="0C11688F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808" w:type="dxa"/>
          </w:tcPr>
          <w:p w14:paraId="12E4F4BE" w14:textId="77777777" w:rsidR="00643DB6" w:rsidRPr="00F97FCB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  <w:tc>
          <w:tcPr>
            <w:tcW w:w="2272" w:type="dxa"/>
          </w:tcPr>
          <w:p w14:paraId="748DD8BD" w14:textId="77777777" w:rsidR="00643DB6" w:rsidRPr="0009057E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FCB">
              <w:t>1.99998E-05</w:t>
            </w:r>
          </w:p>
        </w:tc>
      </w:tr>
    </w:tbl>
    <w:p w14:paraId="7DDD4158" w14:textId="77777777" w:rsidR="00643DB6" w:rsidRDefault="00643DB6" w:rsidP="00643DB6">
      <w:pPr>
        <w:rPr>
          <w:rFonts w:asciiTheme="majorHAnsi" w:eastAsiaTheme="majorEastAsia" w:hAnsiTheme="majorHAnsi" w:cstheme="majorBidi"/>
          <w:i/>
          <w:iCs/>
          <w:sz w:val="26"/>
        </w:rPr>
      </w:pPr>
    </w:p>
    <w:p w14:paraId="2C20C468" w14:textId="77777777" w:rsidR="00643DB6" w:rsidRPr="00673B6F" w:rsidRDefault="00643DB6" w:rsidP="00643DB6">
      <w:pPr>
        <w:rPr>
          <w:rFonts w:asciiTheme="majorHAnsi" w:eastAsiaTheme="majorEastAsia" w:hAnsiTheme="majorHAnsi" w:cstheme="majorBidi"/>
          <w:i/>
          <w:iCs/>
          <w:sz w:val="26"/>
        </w:rPr>
      </w:pPr>
    </w:p>
    <w:p w14:paraId="001B9D55" w14:textId="4E4E5D59" w:rsidR="00643DB6" w:rsidRPr="0044504F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B</w:t>
      </w:r>
      <w:r w:rsidR="00643DB6" w:rsidRPr="0044504F">
        <w:rPr>
          <w:sz w:val="24"/>
          <w:szCs w:val="24"/>
        </w:rPr>
        <w:t>: Raw and adjusted p-values based on the permutation test and Holm-Bonferroni correction for difference in strategie</w:t>
      </w:r>
      <w:r w:rsidR="00643DB6">
        <w:rPr>
          <w:sz w:val="24"/>
          <w:szCs w:val="24"/>
        </w:rPr>
        <w:t>s (Fig 4c and d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55"/>
        <w:gridCol w:w="1601"/>
        <w:gridCol w:w="1984"/>
        <w:gridCol w:w="1493"/>
        <w:gridCol w:w="2356"/>
      </w:tblGrid>
      <w:tr w:rsidR="00643DB6" w:rsidRPr="00673B6F" w14:paraId="567B18AE" w14:textId="77777777" w:rsidTr="001C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single" w:sz="4" w:space="0" w:color="auto"/>
            </w:tcBorders>
          </w:tcPr>
          <w:p w14:paraId="3E6F674C" w14:textId="77777777" w:rsidR="00643DB6" w:rsidRDefault="00643DB6" w:rsidP="001C5189"/>
        </w:tc>
        <w:tc>
          <w:tcPr>
            <w:tcW w:w="3585" w:type="dxa"/>
            <w:gridSpan w:val="2"/>
            <w:tcBorders>
              <w:left w:val="single" w:sz="4" w:space="0" w:color="auto"/>
              <w:bottom w:val="none" w:sz="0" w:space="0" w:color="auto"/>
              <w:right w:val="single" w:sz="4" w:space="0" w:color="auto"/>
            </w:tcBorders>
          </w:tcPr>
          <w:p w14:paraId="52DAA8E6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st versus slow</w:t>
            </w:r>
          </w:p>
        </w:tc>
        <w:tc>
          <w:tcPr>
            <w:tcW w:w="3849" w:type="dxa"/>
            <w:gridSpan w:val="2"/>
            <w:tcBorders>
              <w:left w:val="single" w:sz="4" w:space="0" w:color="auto"/>
              <w:bottom w:val="none" w:sz="0" w:space="0" w:color="auto"/>
            </w:tcBorders>
          </w:tcPr>
          <w:p w14:paraId="298E6310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curate versus inaccurate</w:t>
            </w:r>
          </w:p>
        </w:tc>
      </w:tr>
      <w:tr w:rsidR="00643DB6" w:rsidRPr="00673B6F" w14:paraId="6299E7C6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4B6EAA12" w14:textId="77777777" w:rsidR="00643DB6" w:rsidRDefault="00643DB6" w:rsidP="001C5189"/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7F4CBA" w14:textId="77777777" w:rsidR="00643DB6" w:rsidRPr="00673B6F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F73C2" w14:textId="77777777" w:rsidR="00643DB6" w:rsidRPr="00673B6F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Adjusted p-value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F89A71" w14:textId="77777777" w:rsidR="00643DB6" w:rsidRPr="00673B6F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p-value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49A709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Adjusted p-value</w:t>
            </w:r>
          </w:p>
        </w:tc>
      </w:tr>
      <w:tr w:rsidR="00643DB6" w:rsidRPr="00673B6F" w14:paraId="0B5163E9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55D7929" w14:textId="77777777" w:rsidR="00643DB6" w:rsidRDefault="00643DB6" w:rsidP="001C5189">
            <w:r>
              <w:t>Modality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2DFDF8C1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27A">
              <w:t>0.0</w:t>
            </w:r>
            <w:r>
              <w:t>139199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033CDC4F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4C427A">
              <w:t>.6</w:t>
            </w:r>
            <w:r>
              <w:t>31</w:t>
            </w:r>
            <w:r w:rsidRPr="004C427A">
              <w:t>9</w:t>
            </w:r>
            <w:r>
              <w:t>7368</w:t>
            </w:r>
            <w:r w:rsidRPr="004C427A">
              <w:t>e-02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</w:tcBorders>
          </w:tcPr>
          <w:p w14:paraId="50DC6E28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B53">
              <w:t>0.53</w:t>
            </w:r>
            <w:r>
              <w:t>54546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337ADBD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54546</w:t>
            </w:r>
          </w:p>
        </w:tc>
      </w:tr>
      <w:tr w:rsidR="00643DB6" w:rsidRPr="00673B6F" w14:paraId="401A71C7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72A514" w14:textId="77777777" w:rsidR="00643DB6" w:rsidRDefault="00643DB6" w:rsidP="001C5189">
            <w:r>
              <w:t>Choice</w:t>
            </w:r>
          </w:p>
        </w:tc>
        <w:tc>
          <w:tcPr>
            <w:tcW w:w="1601" w:type="dxa"/>
          </w:tcPr>
          <w:p w14:paraId="6533DC63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27A">
              <w:t>0.0</w:t>
            </w:r>
            <w:r>
              <w:t>149199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19A9FEE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427A">
              <w:t>2.</w:t>
            </w:r>
            <w:r>
              <w:t>631</w:t>
            </w:r>
            <w:r w:rsidRPr="004C427A">
              <w:t>97</w:t>
            </w:r>
            <w:r>
              <w:t>368</w:t>
            </w:r>
            <w:r w:rsidRPr="004C427A">
              <w:t>e-02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73F61864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432">
              <w:t>0.000359996</w:t>
            </w:r>
          </w:p>
        </w:tc>
        <w:tc>
          <w:tcPr>
            <w:tcW w:w="2356" w:type="dxa"/>
          </w:tcPr>
          <w:p w14:paraId="4312B79A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432">
              <w:t>0.00179998</w:t>
            </w:r>
          </w:p>
        </w:tc>
      </w:tr>
      <w:tr w:rsidR="00643DB6" w:rsidRPr="00673B6F" w14:paraId="31B1A669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BA92C" w14:textId="77777777" w:rsidR="00643DB6" w:rsidRDefault="00643DB6" w:rsidP="001C5189">
            <w:r>
              <w:t>Mixed</w:t>
            </w:r>
          </w:p>
        </w:tc>
        <w:tc>
          <w:tcPr>
            <w:tcW w:w="1601" w:type="dxa"/>
          </w:tcPr>
          <w:p w14:paraId="75E5DA91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A57431">
              <w:t>.99998e-0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DFEE7D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A57431">
              <w:t>.</w:t>
            </w:r>
            <w:r>
              <w:t>5</w:t>
            </w:r>
            <w:r w:rsidRPr="00A57431">
              <w:t>999</w:t>
            </w:r>
            <w:r>
              <w:t>84</w:t>
            </w:r>
            <w:r w:rsidRPr="00A57431">
              <w:t>00e-0</w:t>
            </w:r>
            <w:r>
              <w:t>4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0711AE14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335996</w:t>
            </w:r>
          </w:p>
        </w:tc>
        <w:tc>
          <w:tcPr>
            <w:tcW w:w="2356" w:type="dxa"/>
          </w:tcPr>
          <w:p w14:paraId="4C4FEFD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7432">
              <w:t>0.01343987</w:t>
            </w:r>
          </w:p>
        </w:tc>
      </w:tr>
      <w:tr w:rsidR="00643DB6" w:rsidRPr="00673B6F" w14:paraId="6D2212AF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9DBAC" w14:textId="77777777" w:rsidR="00643DB6" w:rsidRDefault="00643DB6" w:rsidP="001C5189">
            <w:r>
              <w:t>Silent</w:t>
            </w:r>
          </w:p>
        </w:tc>
        <w:tc>
          <w:tcPr>
            <w:tcW w:w="1601" w:type="dxa"/>
          </w:tcPr>
          <w:p w14:paraId="377CFA93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A57431">
              <w:t>.99998e-0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0A5AFDE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Pr="004C427A">
              <w:t>.</w:t>
            </w:r>
            <w:r>
              <w:t>9</w:t>
            </w:r>
            <w:r w:rsidRPr="004C427A">
              <w:t>999</w:t>
            </w:r>
            <w:r>
              <w:t>00</w:t>
            </w:r>
            <w:r w:rsidRPr="004C427A">
              <w:t>00e-0</w:t>
            </w:r>
            <w:r>
              <w:t>5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7F58C903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432">
              <w:t>0.0087799</w:t>
            </w:r>
          </w:p>
        </w:tc>
        <w:tc>
          <w:tcPr>
            <w:tcW w:w="2356" w:type="dxa"/>
          </w:tcPr>
          <w:p w14:paraId="0C24717A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7432">
              <w:t>0.02633974</w:t>
            </w:r>
          </w:p>
        </w:tc>
      </w:tr>
      <w:tr w:rsidR="00643DB6" w:rsidRPr="00673B6F" w14:paraId="213C674C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3BAB6" w14:textId="77777777" w:rsidR="00643DB6" w:rsidRDefault="00643DB6" w:rsidP="001C5189">
            <w:r>
              <w:t>Hyper</w:t>
            </w:r>
          </w:p>
        </w:tc>
        <w:tc>
          <w:tcPr>
            <w:tcW w:w="1601" w:type="dxa"/>
          </w:tcPr>
          <w:p w14:paraId="0E8EAAC4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427A">
              <w:t>0.0</w:t>
            </w:r>
            <w:r>
              <w:t>0211998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1239E218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4C427A">
              <w:t>.</w:t>
            </w:r>
            <w:r>
              <w:t>81994180</w:t>
            </w:r>
            <w:r w:rsidRPr="004C427A">
              <w:t>e-0</w:t>
            </w:r>
            <w:r>
              <w:t>3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51A371B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4B53">
              <w:t>0.</w:t>
            </w:r>
            <w:r>
              <w:t>1263187</w:t>
            </w:r>
          </w:p>
        </w:tc>
        <w:tc>
          <w:tcPr>
            <w:tcW w:w="2356" w:type="dxa"/>
          </w:tcPr>
          <w:p w14:paraId="064F09E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263747</w:t>
            </w:r>
          </w:p>
        </w:tc>
      </w:tr>
    </w:tbl>
    <w:p w14:paraId="255389CE" w14:textId="77777777" w:rsidR="00643DB6" w:rsidRDefault="00643DB6" w:rsidP="00643DB6"/>
    <w:p w14:paraId="10DA6A59" w14:textId="77777777" w:rsidR="00643DB6" w:rsidRDefault="00643DB6" w:rsidP="00643DB6">
      <w:pPr>
        <w:pStyle w:val="Caption"/>
        <w:keepNext/>
        <w:rPr>
          <w:sz w:val="24"/>
          <w:szCs w:val="24"/>
        </w:rPr>
      </w:pPr>
    </w:p>
    <w:p w14:paraId="262E88E3" w14:textId="538F2F32" w:rsidR="00643DB6" w:rsidRPr="004B3077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C</w:t>
      </w:r>
      <w:r w:rsidR="00643DB6" w:rsidRPr="004B3077">
        <w:rPr>
          <w:sz w:val="24"/>
          <w:szCs w:val="24"/>
        </w:rPr>
        <w:t xml:space="preserve">: Correlations between </w:t>
      </w:r>
      <w:r w:rsidR="00643DB6">
        <w:rPr>
          <w:sz w:val="24"/>
          <w:szCs w:val="24"/>
        </w:rPr>
        <w:t xml:space="preserve">the number of </w:t>
      </w:r>
      <w:r w:rsidR="00643DB6" w:rsidRPr="004B3077">
        <w:rPr>
          <w:sz w:val="24"/>
          <w:szCs w:val="24"/>
        </w:rPr>
        <w:t>selective units and metrics of behavi</w:t>
      </w:r>
      <w:r w:rsidR="00643DB6">
        <w:rPr>
          <w:sz w:val="24"/>
          <w:szCs w:val="24"/>
        </w:rPr>
        <w:t>o</w:t>
      </w:r>
      <w:r w:rsidR="00643DB6" w:rsidRPr="004B3077">
        <w:rPr>
          <w:sz w:val="24"/>
          <w:szCs w:val="24"/>
        </w:rPr>
        <w:t>r</w:t>
      </w:r>
      <w:r w:rsidR="00643DB6">
        <w:rPr>
          <w:sz w:val="24"/>
          <w:szCs w:val="24"/>
        </w:rPr>
        <w:t xml:space="preserve"> (Spearman’s rho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18"/>
        <w:gridCol w:w="2126"/>
        <w:gridCol w:w="1985"/>
        <w:gridCol w:w="1984"/>
      </w:tblGrid>
      <w:tr w:rsidR="00643DB6" w14:paraId="733D364A" w14:textId="77777777" w:rsidTr="001C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62463AEA" w14:textId="77777777" w:rsidR="00643DB6" w:rsidRDefault="00643DB6" w:rsidP="001C5189"/>
        </w:tc>
        <w:tc>
          <w:tcPr>
            <w:tcW w:w="2126" w:type="dxa"/>
          </w:tcPr>
          <w:p w14:paraId="3B4F03AA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ope</w:t>
            </w:r>
          </w:p>
        </w:tc>
        <w:tc>
          <w:tcPr>
            <w:tcW w:w="1985" w:type="dxa"/>
          </w:tcPr>
          <w:p w14:paraId="614C76BC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fset</w:t>
            </w:r>
          </w:p>
        </w:tc>
        <w:tc>
          <w:tcPr>
            <w:tcW w:w="1984" w:type="dxa"/>
          </w:tcPr>
          <w:p w14:paraId="4D73EC4D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RT</w:t>
            </w:r>
          </w:p>
        </w:tc>
      </w:tr>
      <w:tr w:rsidR="00643DB6" w14:paraId="3E23F0A6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E589971" w14:textId="77777777" w:rsidR="00643DB6" w:rsidRPr="004B3077" w:rsidRDefault="00643DB6" w:rsidP="001C5189">
            <w:pPr>
              <w:jc w:val="left"/>
              <w:rPr>
                <w:i w:val="0"/>
                <w:iCs w:val="0"/>
              </w:rPr>
            </w:pPr>
            <w:r>
              <w:t>Modality</w:t>
            </w:r>
          </w:p>
        </w:tc>
        <w:tc>
          <w:tcPr>
            <w:tcW w:w="2126" w:type="dxa"/>
          </w:tcPr>
          <w:p w14:paraId="78032E88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 (p: 0.6)</w:t>
            </w:r>
          </w:p>
        </w:tc>
        <w:tc>
          <w:tcPr>
            <w:tcW w:w="1985" w:type="dxa"/>
          </w:tcPr>
          <w:p w14:paraId="2D1D173C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3 (p: 0.53)</w:t>
            </w:r>
          </w:p>
        </w:tc>
        <w:tc>
          <w:tcPr>
            <w:tcW w:w="1984" w:type="dxa"/>
          </w:tcPr>
          <w:p w14:paraId="50112E24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1 (p: 0.034)</w:t>
            </w:r>
          </w:p>
        </w:tc>
      </w:tr>
      <w:tr w:rsidR="00643DB6" w14:paraId="507A40C4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D3D46B" w14:textId="77777777" w:rsidR="00643DB6" w:rsidRDefault="00643DB6" w:rsidP="001C5189">
            <w:pPr>
              <w:jc w:val="left"/>
            </w:pPr>
            <w:r>
              <w:t>Choice</w:t>
            </w:r>
          </w:p>
        </w:tc>
        <w:tc>
          <w:tcPr>
            <w:tcW w:w="2126" w:type="dxa"/>
          </w:tcPr>
          <w:p w14:paraId="7088C49D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 (p: &lt; 0.01)</w:t>
            </w:r>
          </w:p>
        </w:tc>
        <w:tc>
          <w:tcPr>
            <w:tcW w:w="1985" w:type="dxa"/>
          </w:tcPr>
          <w:p w14:paraId="49EBC0A2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(p: 0.32)</w:t>
            </w:r>
          </w:p>
        </w:tc>
        <w:tc>
          <w:tcPr>
            <w:tcW w:w="1984" w:type="dxa"/>
          </w:tcPr>
          <w:p w14:paraId="7449DB98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2 (p: &lt; 0.001)</w:t>
            </w:r>
          </w:p>
        </w:tc>
      </w:tr>
      <w:tr w:rsidR="00643DB6" w14:paraId="0DDD216C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13846E" w14:textId="77777777" w:rsidR="00643DB6" w:rsidRDefault="00643DB6" w:rsidP="001C5189">
            <w:pPr>
              <w:jc w:val="left"/>
            </w:pPr>
            <w:r>
              <w:t>Mixed</w:t>
            </w:r>
          </w:p>
        </w:tc>
        <w:tc>
          <w:tcPr>
            <w:tcW w:w="2126" w:type="dxa"/>
          </w:tcPr>
          <w:p w14:paraId="70CC5902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9 (p: &lt; 0.01)</w:t>
            </w:r>
          </w:p>
        </w:tc>
        <w:tc>
          <w:tcPr>
            <w:tcW w:w="1985" w:type="dxa"/>
          </w:tcPr>
          <w:p w14:paraId="6A7F950A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8 (p: 0.7)</w:t>
            </w:r>
          </w:p>
        </w:tc>
        <w:tc>
          <w:tcPr>
            <w:tcW w:w="1984" w:type="dxa"/>
          </w:tcPr>
          <w:p w14:paraId="3B858F74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 (p &lt; 0.001)</w:t>
            </w:r>
          </w:p>
        </w:tc>
      </w:tr>
      <w:tr w:rsidR="00643DB6" w14:paraId="1AED84D0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757DC43" w14:textId="77777777" w:rsidR="00643DB6" w:rsidRDefault="00643DB6" w:rsidP="001C5189">
            <w:pPr>
              <w:jc w:val="left"/>
            </w:pPr>
            <w:r>
              <w:t>Silent</w:t>
            </w:r>
          </w:p>
        </w:tc>
        <w:tc>
          <w:tcPr>
            <w:tcW w:w="2126" w:type="dxa"/>
          </w:tcPr>
          <w:p w14:paraId="00A9E0BE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 (p: &lt; 0.001)</w:t>
            </w:r>
          </w:p>
        </w:tc>
        <w:tc>
          <w:tcPr>
            <w:tcW w:w="1985" w:type="dxa"/>
          </w:tcPr>
          <w:p w14:paraId="101F89CE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(p: 0.49)</w:t>
            </w:r>
          </w:p>
        </w:tc>
        <w:tc>
          <w:tcPr>
            <w:tcW w:w="1984" w:type="dxa"/>
          </w:tcPr>
          <w:p w14:paraId="24F660D5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 (p: &lt; 0.001)</w:t>
            </w:r>
          </w:p>
        </w:tc>
      </w:tr>
      <w:tr w:rsidR="00643DB6" w14:paraId="040070C1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0CEEF3" w14:textId="77777777" w:rsidR="00643DB6" w:rsidRDefault="00643DB6" w:rsidP="001C5189">
            <w:pPr>
              <w:jc w:val="left"/>
            </w:pPr>
            <w:r>
              <w:t>Hyper</w:t>
            </w:r>
          </w:p>
        </w:tc>
        <w:tc>
          <w:tcPr>
            <w:tcW w:w="2126" w:type="dxa"/>
          </w:tcPr>
          <w:p w14:paraId="7C37B821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 (p: 0.08)</w:t>
            </w:r>
          </w:p>
        </w:tc>
        <w:tc>
          <w:tcPr>
            <w:tcW w:w="1985" w:type="dxa"/>
          </w:tcPr>
          <w:p w14:paraId="009FB600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6 (p: 0.80)</w:t>
            </w:r>
          </w:p>
        </w:tc>
        <w:tc>
          <w:tcPr>
            <w:tcW w:w="1984" w:type="dxa"/>
          </w:tcPr>
          <w:p w14:paraId="0A15DE5E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 (p: &lt; 0.01)</w:t>
            </w:r>
          </w:p>
        </w:tc>
      </w:tr>
    </w:tbl>
    <w:p w14:paraId="1FF2485C" w14:textId="77777777" w:rsidR="00643DB6" w:rsidRDefault="00643DB6" w:rsidP="00643DB6"/>
    <w:p w14:paraId="2CCEC202" w14:textId="77777777" w:rsidR="00643DB6" w:rsidRDefault="00643DB6" w:rsidP="00643DB6">
      <w:pPr>
        <w:pStyle w:val="Caption"/>
        <w:keepNext/>
        <w:rPr>
          <w:sz w:val="24"/>
          <w:szCs w:val="24"/>
        </w:rPr>
      </w:pPr>
    </w:p>
    <w:p w14:paraId="12F59AFD" w14:textId="4F9FFFAC" w:rsidR="00643DB6" w:rsidRPr="00BB30E5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D</w:t>
      </w:r>
      <w:r w:rsidR="00643DB6" w:rsidRPr="0044504F">
        <w:rPr>
          <w:sz w:val="24"/>
          <w:szCs w:val="24"/>
        </w:rPr>
        <w:t xml:space="preserve">: Raw </w:t>
      </w:r>
      <w:r w:rsidR="00643DB6">
        <w:rPr>
          <w:sz w:val="24"/>
          <w:szCs w:val="24"/>
        </w:rPr>
        <w:t xml:space="preserve">and adjusted </w:t>
      </w:r>
      <w:r w:rsidR="00643DB6" w:rsidRPr="0044504F">
        <w:rPr>
          <w:sz w:val="24"/>
          <w:szCs w:val="24"/>
        </w:rPr>
        <w:t>p-values based on the permutation test</w:t>
      </w:r>
      <w:r w:rsidR="00643DB6">
        <w:rPr>
          <w:sz w:val="24"/>
          <w:szCs w:val="24"/>
        </w:rPr>
        <w:t xml:space="preserve"> and Holm-Bonferroni correction for differences in strategies in network not abiding to the Dale’s law (Fig. S4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1372"/>
        <w:gridCol w:w="1982"/>
        <w:gridCol w:w="1372"/>
        <w:gridCol w:w="1982"/>
      </w:tblGrid>
      <w:tr w:rsidR="00643DB6" w:rsidRPr="003F39B9" w14:paraId="734C5EE4" w14:textId="77777777" w:rsidTr="001C5189">
        <w:tc>
          <w:tcPr>
            <w:tcW w:w="0" w:type="auto"/>
            <w:tcBorders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785FB" w14:textId="77777777" w:rsidR="00643DB6" w:rsidRPr="003F39B9" w:rsidRDefault="00643DB6" w:rsidP="001C5189"/>
        </w:tc>
        <w:tc>
          <w:tcPr>
            <w:tcW w:w="0" w:type="auto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BDADF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Fast versus slow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84F71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ccurate versus inaccurate</w:t>
            </w:r>
          </w:p>
        </w:tc>
      </w:tr>
      <w:tr w:rsidR="00643DB6" w:rsidRPr="003F39B9" w14:paraId="1A1D3568" w14:textId="77777777" w:rsidTr="001C5189">
        <w:tc>
          <w:tcPr>
            <w:tcW w:w="0" w:type="auto"/>
            <w:tcBorders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13D8C" w14:textId="77777777" w:rsidR="00643DB6" w:rsidRPr="003F39B9" w:rsidRDefault="00643DB6" w:rsidP="001C5189"/>
        </w:tc>
        <w:tc>
          <w:tcPr>
            <w:tcW w:w="0" w:type="auto"/>
            <w:tcBorders>
              <w:left w:val="single" w:sz="4" w:space="0" w:color="7F7F7F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31348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6875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F05EE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3597E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</w:tr>
      <w:tr w:rsidR="00643DB6" w:rsidRPr="003F39B9" w14:paraId="3BEBE9B6" w14:textId="77777777" w:rsidTr="001C5189">
        <w:tc>
          <w:tcPr>
            <w:tcW w:w="0" w:type="auto"/>
            <w:tcBorders>
              <w:top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6895B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od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05933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4886151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ADE2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97723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97C32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2753172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E77E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55063449</w:t>
            </w:r>
          </w:p>
        </w:tc>
      </w:tr>
      <w:tr w:rsidR="00643DB6" w:rsidRPr="003F39B9" w14:paraId="4CB5F1F8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1B572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Choice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AB771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167478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72D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5024349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FA290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120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C4814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59999</w:t>
            </w:r>
          </w:p>
        </w:tc>
      </w:tr>
      <w:tr w:rsidR="00643DB6" w:rsidRPr="003F39B9" w14:paraId="0672C4F7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0949A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1CC2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6679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2103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267197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60212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444155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A6DCA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55063449</w:t>
            </w:r>
          </w:p>
        </w:tc>
      </w:tr>
      <w:tr w:rsidR="00643DB6" w:rsidRPr="003F39B9" w14:paraId="2880330E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ADE77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ilent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577E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3600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60913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17999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6F92A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342197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1A33D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13687863</w:t>
            </w:r>
          </w:p>
        </w:tc>
      </w:tr>
      <w:tr w:rsidR="00643DB6" w:rsidRPr="003F39B9" w14:paraId="544CB13B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35608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Hyper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868B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645173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61F55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97723023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CB41B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3623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63A70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13687863</w:t>
            </w:r>
          </w:p>
        </w:tc>
      </w:tr>
    </w:tbl>
    <w:p w14:paraId="1D37F668" w14:textId="77777777" w:rsidR="00643DB6" w:rsidRPr="003F39B9" w:rsidRDefault="00643DB6" w:rsidP="00643DB6"/>
    <w:p w14:paraId="76DD7150" w14:textId="77777777" w:rsidR="00643DB6" w:rsidRPr="008410EC" w:rsidRDefault="00643DB6" w:rsidP="00643DB6"/>
    <w:p w14:paraId="2850FDAE" w14:textId="483E60C3" w:rsidR="00643DB6" w:rsidRPr="0044504F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E</w:t>
      </w:r>
      <w:r w:rsidR="00643DB6" w:rsidRPr="0044504F">
        <w:rPr>
          <w:sz w:val="24"/>
          <w:szCs w:val="24"/>
        </w:rPr>
        <w:t xml:space="preserve">: Raw and adjusted p-values based on the permutation test and Holm-Bonferroni correction for difference in </w:t>
      </w:r>
      <w:r w:rsidR="00643DB6">
        <w:rPr>
          <w:sz w:val="24"/>
          <w:szCs w:val="24"/>
        </w:rPr>
        <w:t>EI (Fig. 5a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155"/>
        <w:gridCol w:w="2400"/>
        <w:gridCol w:w="3969"/>
      </w:tblGrid>
      <w:tr w:rsidR="00643DB6" w:rsidRPr="00673B6F" w14:paraId="5A0556C1" w14:textId="77777777" w:rsidTr="001C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single" w:sz="4" w:space="0" w:color="auto"/>
            </w:tcBorders>
          </w:tcPr>
          <w:p w14:paraId="4620BA2D" w14:textId="77777777" w:rsidR="00643DB6" w:rsidRDefault="00643DB6" w:rsidP="001C5189"/>
        </w:tc>
        <w:tc>
          <w:tcPr>
            <w:tcW w:w="6369" w:type="dxa"/>
            <w:gridSpan w:val="2"/>
            <w:tcBorders>
              <w:left w:val="single" w:sz="4" w:space="0" w:color="auto"/>
              <w:bottom w:val="none" w:sz="0" w:space="0" w:color="auto"/>
            </w:tcBorders>
          </w:tcPr>
          <w:p w14:paraId="70933280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hibitory versus Excitatory</w:t>
            </w:r>
          </w:p>
        </w:tc>
      </w:tr>
      <w:tr w:rsidR="00643DB6" w:rsidRPr="00673B6F" w14:paraId="6CD89655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9DE0681" w14:textId="77777777" w:rsidR="00643DB6" w:rsidRDefault="00643DB6" w:rsidP="001C5189"/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AC34EA" w14:textId="77777777" w:rsidR="00643DB6" w:rsidRPr="00673B6F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p-valu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76DBBB" w14:textId="77777777" w:rsidR="00643DB6" w:rsidRPr="00673B6F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sz w:val="26"/>
              </w:rPr>
            </w:pPr>
            <w:r w:rsidRPr="00673B6F">
              <w:rPr>
                <w:rFonts w:asciiTheme="majorHAnsi" w:eastAsiaTheme="majorEastAsia" w:hAnsiTheme="majorHAnsi" w:cstheme="majorBidi"/>
                <w:i/>
                <w:iCs/>
                <w:sz w:val="26"/>
              </w:rPr>
              <w:t>Adjusted p-value</w:t>
            </w:r>
          </w:p>
        </w:tc>
      </w:tr>
      <w:tr w:rsidR="00643DB6" w:rsidRPr="00673B6F" w14:paraId="65A16EF5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C0C2F51" w14:textId="77777777" w:rsidR="00643DB6" w:rsidRDefault="00643DB6" w:rsidP="001C5189">
            <w:r>
              <w:t>Modality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0A801AC2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15B6">
              <w:t>5.76654233e-0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F8F4044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82634174e-01</w:t>
            </w:r>
          </w:p>
        </w:tc>
      </w:tr>
      <w:tr w:rsidR="00643DB6" w:rsidRPr="00673B6F" w14:paraId="358544B7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2A8963" w14:textId="77777777" w:rsidR="00643DB6" w:rsidRDefault="00643DB6" w:rsidP="001C5189">
            <w:r>
              <w:t>Choice</w:t>
            </w:r>
          </w:p>
        </w:tc>
        <w:tc>
          <w:tcPr>
            <w:tcW w:w="2400" w:type="dxa"/>
          </w:tcPr>
          <w:p w14:paraId="63E599BE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47995520e-03</w:t>
            </w:r>
          </w:p>
        </w:tc>
        <w:tc>
          <w:tcPr>
            <w:tcW w:w="3969" w:type="dxa"/>
          </w:tcPr>
          <w:p w14:paraId="7A47F4BF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8.47991520e-03</w:t>
            </w:r>
          </w:p>
        </w:tc>
      </w:tr>
      <w:tr w:rsidR="00643DB6" w:rsidRPr="00673B6F" w14:paraId="40B77CEA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9E7BD" w14:textId="77777777" w:rsidR="00643DB6" w:rsidRDefault="00643DB6" w:rsidP="001C5189">
            <w:r>
              <w:t>Mixed</w:t>
            </w:r>
          </w:p>
        </w:tc>
        <w:tc>
          <w:tcPr>
            <w:tcW w:w="2400" w:type="dxa"/>
          </w:tcPr>
          <w:p w14:paraId="152C0D89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9998000e-05</w:t>
            </w:r>
          </w:p>
        </w:tc>
        <w:tc>
          <w:tcPr>
            <w:tcW w:w="3969" w:type="dxa"/>
          </w:tcPr>
          <w:p w14:paraId="56100C5F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99990000e-05</w:t>
            </w:r>
          </w:p>
        </w:tc>
      </w:tr>
      <w:tr w:rsidR="00643DB6" w:rsidRPr="00673B6F" w14:paraId="53F17F34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00622" w14:textId="77777777" w:rsidR="00643DB6" w:rsidRDefault="00643DB6" w:rsidP="001C5189">
            <w:r>
              <w:t>Silent</w:t>
            </w:r>
          </w:p>
        </w:tc>
        <w:tc>
          <w:tcPr>
            <w:tcW w:w="2400" w:type="dxa"/>
          </w:tcPr>
          <w:p w14:paraId="65381A1F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5997840e-03</w:t>
            </w:r>
          </w:p>
        </w:tc>
        <w:tc>
          <w:tcPr>
            <w:tcW w:w="3969" w:type="dxa"/>
          </w:tcPr>
          <w:p w14:paraId="344EF3F3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.75994240e-03</w:t>
            </w:r>
          </w:p>
        </w:tc>
      </w:tr>
      <w:tr w:rsidR="00643DB6" w:rsidRPr="00673B6F" w14:paraId="7C5FF055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9C421" w14:textId="77777777" w:rsidR="00643DB6" w:rsidRDefault="00643DB6" w:rsidP="001C5189">
            <w:r>
              <w:t>Hyper</w:t>
            </w:r>
          </w:p>
        </w:tc>
        <w:tc>
          <w:tcPr>
            <w:tcW w:w="2400" w:type="dxa"/>
          </w:tcPr>
          <w:p w14:paraId="75D628CF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99998000e-05</w:t>
            </w:r>
          </w:p>
        </w:tc>
        <w:tc>
          <w:tcPr>
            <w:tcW w:w="3969" w:type="dxa"/>
          </w:tcPr>
          <w:p w14:paraId="33E89319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15B6">
              <w:t>9.99990000e-05</w:t>
            </w:r>
          </w:p>
        </w:tc>
      </w:tr>
    </w:tbl>
    <w:p w14:paraId="0793ED4F" w14:textId="77777777" w:rsidR="00643DB6" w:rsidRDefault="00643DB6" w:rsidP="00643DB6"/>
    <w:p w14:paraId="158630C7" w14:textId="77777777" w:rsidR="00643DB6" w:rsidRDefault="00643DB6" w:rsidP="00643DB6"/>
    <w:p w14:paraId="580A0966" w14:textId="6CEBD7C8" w:rsidR="00643DB6" w:rsidRPr="00D701AF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F</w:t>
      </w:r>
      <w:r w:rsidR="00643DB6" w:rsidRPr="0044504F">
        <w:rPr>
          <w:sz w:val="24"/>
          <w:szCs w:val="24"/>
        </w:rPr>
        <w:t>: Raw and adjusted p-values based on the permutation test and Holm-Bonferroni correction for difference in strategies</w:t>
      </w:r>
      <w:r w:rsidR="00643DB6">
        <w:rPr>
          <w:sz w:val="24"/>
          <w:szCs w:val="24"/>
        </w:rPr>
        <w:t xml:space="preserve"> between EI related to speed (Fig. 5b and Fig. S5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1129"/>
        <w:gridCol w:w="1982"/>
        <w:gridCol w:w="1251"/>
        <w:gridCol w:w="2195"/>
      </w:tblGrid>
      <w:tr w:rsidR="00643DB6" w:rsidRPr="00D701AF" w14:paraId="5E14A235" w14:textId="77777777" w:rsidTr="001C5189">
        <w:tc>
          <w:tcPr>
            <w:tcW w:w="0" w:type="auto"/>
            <w:tcBorders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17765C" w14:textId="77777777" w:rsidR="00643DB6" w:rsidRPr="00D701AF" w:rsidRDefault="00643DB6" w:rsidP="001C5189"/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454E7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Exc. Fast v Exc. Slow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A0594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Exc. Accurate v Exc. Inaccurate</w:t>
            </w:r>
          </w:p>
        </w:tc>
      </w:tr>
      <w:tr w:rsidR="00643DB6" w:rsidRPr="00D701AF" w14:paraId="2815032E" w14:textId="77777777" w:rsidTr="001C5189">
        <w:tc>
          <w:tcPr>
            <w:tcW w:w="0" w:type="auto"/>
            <w:tcBorders>
              <w:top w:val="single" w:sz="4" w:space="0" w:color="7F7F7F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FA1DF" w14:textId="77777777" w:rsidR="00643DB6" w:rsidRPr="00D701AF" w:rsidRDefault="00643DB6" w:rsidP="001C5189"/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1C0F3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41B6B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CBC7F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8522B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</w:tr>
      <w:tr w:rsidR="00643DB6" w:rsidRPr="00D701AF" w14:paraId="15D8DB3C" w14:textId="77777777" w:rsidTr="001C5189">
        <w:tc>
          <w:tcPr>
            <w:tcW w:w="0" w:type="auto"/>
            <w:tcBorders>
              <w:top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7C118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od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79734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63399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0656E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633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007FF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68683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FB612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686833</w:t>
            </w:r>
          </w:p>
        </w:tc>
      </w:tr>
      <w:tr w:rsidR="00643DB6" w:rsidRPr="00D701AF" w14:paraId="6A0F2354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F48AA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Choice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73809E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86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A0597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258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543AE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12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22B2D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600</w:t>
            </w:r>
          </w:p>
        </w:tc>
      </w:tr>
      <w:tr w:rsidR="00643DB6" w:rsidRPr="00D701AF" w14:paraId="679B8313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B4061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1B489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02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7C9CF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10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5BC19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53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E0A3B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21440</w:t>
            </w:r>
          </w:p>
        </w:tc>
      </w:tr>
      <w:tr w:rsidR="00643DB6" w:rsidRPr="00D701AF" w14:paraId="0F222F89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063AA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ilent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C62F3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02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CD739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010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9827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0688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F0A7D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21440</w:t>
            </w:r>
          </w:p>
        </w:tc>
      </w:tr>
      <w:tr w:rsidR="00643DB6" w:rsidRPr="00D701AF" w14:paraId="21F51D97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6513E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Hyper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79363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2656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0AF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5311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782F2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2098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72FE5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419796</w:t>
            </w:r>
          </w:p>
        </w:tc>
      </w:tr>
    </w:tbl>
    <w:p w14:paraId="537CE293" w14:textId="77777777" w:rsidR="00643DB6" w:rsidRPr="00D701AF" w:rsidRDefault="00643DB6" w:rsidP="00643DB6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2"/>
        <w:gridCol w:w="1129"/>
        <w:gridCol w:w="1982"/>
        <w:gridCol w:w="1240"/>
        <w:gridCol w:w="2176"/>
      </w:tblGrid>
      <w:tr w:rsidR="00643DB6" w:rsidRPr="00D701AF" w14:paraId="236FF7CB" w14:textId="77777777" w:rsidTr="001C5189">
        <w:tc>
          <w:tcPr>
            <w:tcW w:w="0" w:type="auto"/>
            <w:tcBorders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D0E7F" w14:textId="77777777" w:rsidR="00643DB6" w:rsidRPr="00D701AF" w:rsidRDefault="00643DB6" w:rsidP="001C5189"/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09F6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Inh. Fast v Inh. Slow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7F7F7F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4E487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Inh. Accurate v Inh. Inaccurate</w:t>
            </w:r>
          </w:p>
        </w:tc>
      </w:tr>
      <w:tr w:rsidR="00643DB6" w:rsidRPr="00D701AF" w14:paraId="5183C521" w14:textId="77777777" w:rsidTr="001C5189">
        <w:tc>
          <w:tcPr>
            <w:tcW w:w="0" w:type="auto"/>
            <w:tcBorders>
              <w:top w:val="single" w:sz="4" w:space="0" w:color="7F7F7F"/>
              <w:bottom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1FE0A" w14:textId="77777777" w:rsidR="00643DB6" w:rsidRPr="00D701AF" w:rsidRDefault="00643DB6" w:rsidP="001C5189"/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B9090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5B05E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BC7A2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6889D" w14:textId="77777777" w:rsidR="00643DB6" w:rsidRPr="00D701AF" w:rsidRDefault="00643DB6" w:rsidP="001C5189"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djusted p-value</w:t>
            </w:r>
          </w:p>
        </w:tc>
      </w:tr>
      <w:tr w:rsidR="00643DB6" w:rsidRPr="00D701AF" w14:paraId="073A1E67" w14:textId="77777777" w:rsidTr="001C5189">
        <w:tc>
          <w:tcPr>
            <w:tcW w:w="0" w:type="auto"/>
            <w:tcBorders>
              <w:top w:val="single" w:sz="4" w:space="0" w:color="000000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E5183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odal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F9F637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67659</w:t>
            </w:r>
          </w:p>
        </w:tc>
        <w:tc>
          <w:tcPr>
            <w:tcW w:w="0" w:type="auto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77DD6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2706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35D1F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54285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85B0E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43DB6" w:rsidRPr="00D701AF" w14:paraId="10FC0316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D01A0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Choice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43769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42065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E7A47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5EC6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212098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B19DD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43DB6" w:rsidRPr="00D701AF" w14:paraId="606A8F74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F27A1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00DA6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67361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8820E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22A8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3315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655E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43DB6" w:rsidRPr="00D701AF" w14:paraId="2F9B53E4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E3DBD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ilent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36B62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44223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B3B7B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5D652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491775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BCC5A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43DB6" w:rsidRPr="00D701AF" w14:paraId="165CF258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E1855" w14:textId="77777777" w:rsidR="00643DB6" w:rsidRPr="00D701AF" w:rsidRDefault="00643DB6" w:rsidP="001C5189">
            <w:pPr>
              <w:jc w:val="right"/>
            </w:pPr>
            <w:r w:rsidRPr="00D701AF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Hyper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8722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1762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05D58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08809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9D9B3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0.3761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194FA" w14:textId="77777777" w:rsidR="00643DB6" w:rsidRPr="00D701AF" w:rsidRDefault="00643DB6" w:rsidP="001C5189">
            <w:r w:rsidRPr="00D701AF"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6C9E44D" w14:textId="77777777" w:rsidR="00643DB6" w:rsidRDefault="00643DB6" w:rsidP="00643DB6"/>
    <w:p w14:paraId="0AE62E0A" w14:textId="77777777" w:rsidR="00643DB6" w:rsidRDefault="00643DB6" w:rsidP="00643DB6"/>
    <w:p w14:paraId="3B80DCAC" w14:textId="2E8C653D" w:rsidR="00643DB6" w:rsidRPr="00262565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G</w:t>
      </w:r>
      <w:r w:rsidR="00643DB6" w:rsidRPr="0044504F">
        <w:rPr>
          <w:sz w:val="24"/>
          <w:szCs w:val="24"/>
        </w:rPr>
        <w:t xml:space="preserve">: Raw p-values based on the permutation test </w:t>
      </w:r>
      <w:r w:rsidR="00643DB6">
        <w:rPr>
          <w:sz w:val="24"/>
          <w:szCs w:val="24"/>
        </w:rPr>
        <w:t>for the application of a modulatory current as compared to baseline performance (Fig. 6c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007"/>
        <w:gridCol w:w="1129"/>
        <w:gridCol w:w="1157"/>
      </w:tblGrid>
      <w:tr w:rsidR="00643DB6" w:rsidRPr="003F39B9" w14:paraId="399CF175" w14:textId="77777777" w:rsidTr="001C5189"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E7E50" w14:textId="77777777" w:rsidR="00643DB6" w:rsidRPr="003F39B9" w:rsidRDefault="00643DB6" w:rsidP="001C5189"/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09602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lop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7A77E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Offse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13B4F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ean RT</w:t>
            </w:r>
          </w:p>
        </w:tc>
      </w:tr>
      <w:tr w:rsidR="00643DB6" w:rsidRPr="003F39B9" w14:paraId="231CC44E" w14:textId="77777777" w:rsidTr="001C5189">
        <w:tc>
          <w:tcPr>
            <w:tcW w:w="0" w:type="auto"/>
            <w:tcBorders>
              <w:top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E7F257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 xml:space="preserve"> Modal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8CF77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BFC9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261237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6306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643DB6" w:rsidRPr="003F39B9" w14:paraId="569A65A9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39DBC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Choice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6EE05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31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5FC8C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7419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672A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643DB6" w:rsidRPr="003F39B9" w14:paraId="7FE9EEBD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AE62C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D27C2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4514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B2E64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361836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FA85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643DB6" w:rsidRPr="003F39B9" w14:paraId="037AC5D6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8C065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ilent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9C6B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96D7E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7977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A3CCA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91499</w:t>
            </w:r>
          </w:p>
        </w:tc>
      </w:tr>
      <w:tr w:rsidR="00643DB6" w:rsidRPr="003F39B9" w14:paraId="15520A55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45BEA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Hyper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6EA2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3068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706013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E7A2D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667813</w:t>
            </w:r>
          </w:p>
        </w:tc>
      </w:tr>
      <w:tr w:rsidR="00643DB6" w:rsidRPr="003F39B9" w14:paraId="722B394C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32DA2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All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A4FA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EB587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2941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6B92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643DB6" w:rsidRPr="003F39B9" w14:paraId="70019C23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205A0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Inhibitory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ED66B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4941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176738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34D84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  <w:tr w:rsidR="00643DB6" w:rsidRPr="003F39B9" w14:paraId="14B00B42" w14:textId="77777777" w:rsidTr="001C5189">
        <w:trPr>
          <w:trHeight w:val="100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FED18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Excitatory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7674B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27D38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65615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A8011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</w:tr>
    </w:tbl>
    <w:p w14:paraId="40AC98DA" w14:textId="77777777" w:rsidR="00643DB6" w:rsidRPr="003F39B9" w:rsidRDefault="00643DB6" w:rsidP="00643DB6"/>
    <w:p w14:paraId="55C38E74" w14:textId="77777777" w:rsidR="00643DB6" w:rsidRDefault="00643DB6" w:rsidP="00643DB6"/>
    <w:p w14:paraId="4A3CD25B" w14:textId="469EC91F" w:rsidR="00643DB6" w:rsidRPr="003E3FB1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H</w:t>
      </w:r>
      <w:r w:rsidR="00643DB6" w:rsidRPr="0044504F">
        <w:rPr>
          <w:sz w:val="24"/>
          <w:szCs w:val="24"/>
        </w:rPr>
        <w:t xml:space="preserve">: Raw p-values based on the permutation test </w:t>
      </w:r>
      <w:r w:rsidR="00643DB6">
        <w:rPr>
          <w:sz w:val="24"/>
          <w:szCs w:val="24"/>
        </w:rPr>
        <w:t>for the application of a modulatory current as compared to baseline performance using the ROC definition (Fig. S6a)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43DB6" w14:paraId="1F77FCE9" w14:textId="77777777" w:rsidTr="001C5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</w:tcPr>
          <w:p w14:paraId="1A5EBB36" w14:textId="77777777" w:rsidR="00643DB6" w:rsidRDefault="00643DB6" w:rsidP="001C5189"/>
        </w:tc>
        <w:tc>
          <w:tcPr>
            <w:tcW w:w="2337" w:type="dxa"/>
          </w:tcPr>
          <w:p w14:paraId="3F40CB67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ope</w:t>
            </w:r>
          </w:p>
        </w:tc>
        <w:tc>
          <w:tcPr>
            <w:tcW w:w="2338" w:type="dxa"/>
          </w:tcPr>
          <w:p w14:paraId="33C7FE84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ffset</w:t>
            </w:r>
          </w:p>
        </w:tc>
        <w:tc>
          <w:tcPr>
            <w:tcW w:w="2338" w:type="dxa"/>
          </w:tcPr>
          <w:p w14:paraId="1A7BEE77" w14:textId="77777777" w:rsidR="00643DB6" w:rsidRDefault="00643DB6" w:rsidP="001C51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RT</w:t>
            </w:r>
          </w:p>
        </w:tc>
      </w:tr>
      <w:tr w:rsidR="00643DB6" w14:paraId="68EF68D0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92E3A87" w14:textId="77777777" w:rsidR="00643DB6" w:rsidRPr="004B3077" w:rsidRDefault="00643DB6" w:rsidP="001C5189">
            <w:pPr>
              <w:rPr>
                <w:i w:val="0"/>
                <w:iCs w:val="0"/>
              </w:rPr>
            </w:pPr>
            <w:r>
              <w:t>Modality</w:t>
            </w:r>
          </w:p>
        </w:tc>
        <w:tc>
          <w:tcPr>
            <w:tcW w:w="2337" w:type="dxa"/>
          </w:tcPr>
          <w:p w14:paraId="5D883C9C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57E">
              <w:t>0.000020</w:t>
            </w:r>
          </w:p>
        </w:tc>
        <w:tc>
          <w:tcPr>
            <w:tcW w:w="2338" w:type="dxa"/>
          </w:tcPr>
          <w:p w14:paraId="4E8A1845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392">
              <w:t>0.249998</w:t>
            </w:r>
          </w:p>
        </w:tc>
        <w:tc>
          <w:tcPr>
            <w:tcW w:w="2338" w:type="dxa"/>
          </w:tcPr>
          <w:p w14:paraId="22D1E29D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057E">
              <w:t>0.000020</w:t>
            </w:r>
          </w:p>
        </w:tc>
      </w:tr>
      <w:tr w:rsidR="00643DB6" w14:paraId="1D4839EE" w14:textId="77777777" w:rsidTr="001C5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94F437" w14:textId="77777777" w:rsidR="00643DB6" w:rsidRDefault="00643DB6" w:rsidP="001C5189">
            <w:r>
              <w:t>Choice</w:t>
            </w:r>
          </w:p>
        </w:tc>
        <w:tc>
          <w:tcPr>
            <w:tcW w:w="2337" w:type="dxa"/>
          </w:tcPr>
          <w:p w14:paraId="4469B719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392">
              <w:t>0.552194</w:t>
            </w:r>
          </w:p>
        </w:tc>
        <w:tc>
          <w:tcPr>
            <w:tcW w:w="2338" w:type="dxa"/>
          </w:tcPr>
          <w:p w14:paraId="26A2211C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392">
              <w:t>0.431536</w:t>
            </w:r>
          </w:p>
        </w:tc>
        <w:tc>
          <w:tcPr>
            <w:tcW w:w="2338" w:type="dxa"/>
          </w:tcPr>
          <w:p w14:paraId="34DCFFA5" w14:textId="77777777" w:rsidR="00643DB6" w:rsidRDefault="00643DB6" w:rsidP="001C51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0392">
              <w:t>0.939611</w:t>
            </w:r>
          </w:p>
        </w:tc>
      </w:tr>
      <w:tr w:rsidR="00643DB6" w14:paraId="546F0720" w14:textId="77777777" w:rsidTr="001C5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6E322E5" w14:textId="77777777" w:rsidR="00643DB6" w:rsidRDefault="00643DB6" w:rsidP="001C5189">
            <w:r>
              <w:t>Mixed</w:t>
            </w:r>
          </w:p>
        </w:tc>
        <w:tc>
          <w:tcPr>
            <w:tcW w:w="2337" w:type="dxa"/>
          </w:tcPr>
          <w:p w14:paraId="02BE9751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37B">
              <w:t>0.000020</w:t>
            </w:r>
          </w:p>
        </w:tc>
        <w:tc>
          <w:tcPr>
            <w:tcW w:w="2338" w:type="dxa"/>
          </w:tcPr>
          <w:p w14:paraId="64BFB618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392">
              <w:t>0.481515</w:t>
            </w:r>
          </w:p>
        </w:tc>
        <w:tc>
          <w:tcPr>
            <w:tcW w:w="2338" w:type="dxa"/>
          </w:tcPr>
          <w:p w14:paraId="29B9B55A" w14:textId="77777777" w:rsidR="00643DB6" w:rsidRDefault="00643DB6" w:rsidP="001C51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437B">
              <w:t>0.000020</w:t>
            </w:r>
          </w:p>
        </w:tc>
      </w:tr>
    </w:tbl>
    <w:p w14:paraId="427130C4" w14:textId="77777777" w:rsidR="00643DB6" w:rsidRDefault="00643DB6" w:rsidP="00643DB6">
      <w:pPr>
        <w:rPr>
          <w:rFonts w:asciiTheme="majorHAnsi" w:eastAsiaTheme="majorEastAsia" w:hAnsiTheme="majorHAnsi" w:cstheme="majorBidi"/>
          <w:i/>
          <w:iCs/>
          <w:sz w:val="26"/>
        </w:rPr>
      </w:pPr>
    </w:p>
    <w:p w14:paraId="0B689663" w14:textId="77777777" w:rsidR="00643DB6" w:rsidRDefault="00643DB6" w:rsidP="00643DB6">
      <w:pPr>
        <w:rPr>
          <w:rFonts w:asciiTheme="majorHAnsi" w:eastAsiaTheme="majorEastAsia" w:hAnsiTheme="majorHAnsi" w:cstheme="majorBidi"/>
          <w:i/>
          <w:iCs/>
          <w:sz w:val="26"/>
        </w:rPr>
      </w:pPr>
    </w:p>
    <w:p w14:paraId="465E1CDF" w14:textId="41C48516" w:rsidR="00643DB6" w:rsidRPr="00BB30E5" w:rsidRDefault="008D1857" w:rsidP="00643DB6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>Section I</w:t>
      </w:r>
      <w:r w:rsidR="00643DB6" w:rsidRPr="0044504F">
        <w:rPr>
          <w:sz w:val="24"/>
          <w:szCs w:val="24"/>
        </w:rPr>
        <w:t xml:space="preserve">: Raw p-values based on the permutation test </w:t>
      </w:r>
      <w:r w:rsidR="00643DB6">
        <w:rPr>
          <w:sz w:val="24"/>
          <w:szCs w:val="24"/>
        </w:rPr>
        <w:t>for lesioning as compared to baseline performance (Fig. S5c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1"/>
        <w:gridCol w:w="1129"/>
        <w:gridCol w:w="1129"/>
        <w:gridCol w:w="1656"/>
      </w:tblGrid>
      <w:tr w:rsidR="00643DB6" w:rsidRPr="003F39B9" w14:paraId="31F2539A" w14:textId="77777777" w:rsidTr="001C5189"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666BD" w14:textId="77777777" w:rsidR="00643DB6" w:rsidRPr="003F39B9" w:rsidRDefault="00643DB6" w:rsidP="001C5189"/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01E53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lop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842CC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Offset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774A3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ean RT</w:t>
            </w:r>
          </w:p>
        </w:tc>
      </w:tr>
      <w:tr w:rsidR="00643DB6" w:rsidRPr="003F39B9" w14:paraId="6DE38B3F" w14:textId="77777777" w:rsidTr="001C5189">
        <w:tc>
          <w:tcPr>
            <w:tcW w:w="0" w:type="auto"/>
            <w:tcBorders>
              <w:top w:val="single" w:sz="4" w:space="0" w:color="7F7F7F"/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7E123D" w14:textId="77777777" w:rsidR="00643DB6" w:rsidRPr="003F39B9" w:rsidRDefault="00643DB6" w:rsidP="001C5189"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 xml:space="preserve"> Modality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E7916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86879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C8336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380316</w:t>
            </w:r>
          </w:p>
        </w:tc>
        <w:tc>
          <w:tcPr>
            <w:tcW w:w="0" w:type="auto"/>
            <w:tcBorders>
              <w:top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904A3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377556</w:t>
            </w:r>
          </w:p>
        </w:tc>
      </w:tr>
      <w:tr w:rsidR="00643DB6" w:rsidRPr="003F39B9" w14:paraId="1937AAA9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1EC44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Choice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1DAA0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4018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CF183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3592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9E9B6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14600</w:t>
            </w:r>
            <w:r w:rsidRPr="003F39B9"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643DB6" w:rsidRPr="003F39B9" w14:paraId="6CD3C204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AE113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Mixed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95AE9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52059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181A5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98999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79174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708113</w:t>
            </w:r>
          </w:p>
        </w:tc>
      </w:tr>
      <w:tr w:rsidR="00643DB6" w:rsidRPr="003F39B9" w14:paraId="4923722C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6FA1C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Silent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5B1F3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8B6CF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4075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9DCAB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18620</w:t>
            </w:r>
            <w:r w:rsidRPr="003F39B9">
              <w:rPr>
                <w:rFonts w:ascii="Calibri" w:hAnsi="Calibri" w:cs="Calibri"/>
                <w:color w:val="000000"/>
              </w:rPr>
              <w:tab/>
            </w:r>
          </w:p>
        </w:tc>
      </w:tr>
      <w:tr w:rsidR="00643DB6" w:rsidRPr="003F39B9" w14:paraId="6E557B5D" w14:textId="77777777" w:rsidTr="001C5189">
        <w:tc>
          <w:tcPr>
            <w:tcW w:w="0" w:type="auto"/>
            <w:tcBorders>
              <w:right w:val="single" w:sz="4" w:space="0" w:color="7F7F7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FEAF5" w14:textId="77777777" w:rsidR="00643DB6" w:rsidRPr="003F39B9" w:rsidRDefault="00643DB6" w:rsidP="001C5189">
            <w:pPr>
              <w:jc w:val="right"/>
            </w:pPr>
            <w:r w:rsidRPr="003F39B9"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Hyper</w:t>
            </w:r>
          </w:p>
        </w:tc>
        <w:tc>
          <w:tcPr>
            <w:tcW w:w="0" w:type="auto"/>
            <w:tcBorders>
              <w:left w:val="single" w:sz="4" w:space="0" w:color="7F7F7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5A532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00002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F7A75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96181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9A7C2" w14:textId="77777777" w:rsidR="00643DB6" w:rsidRPr="003F39B9" w:rsidRDefault="00643DB6" w:rsidP="001C5189">
            <w:r w:rsidRPr="003F39B9">
              <w:rPr>
                <w:rFonts w:ascii="Calibri" w:hAnsi="Calibri" w:cs="Calibri"/>
                <w:color w:val="000000"/>
              </w:rPr>
              <w:t>0.469835</w:t>
            </w:r>
            <w:r w:rsidRPr="003F39B9">
              <w:rPr>
                <w:rFonts w:ascii="Calibri" w:hAnsi="Calibri" w:cs="Calibri"/>
                <w:color w:val="000000"/>
              </w:rPr>
              <w:tab/>
            </w:r>
          </w:p>
        </w:tc>
      </w:tr>
    </w:tbl>
    <w:p w14:paraId="606AA056" w14:textId="77777777" w:rsidR="00643DB6" w:rsidRPr="003F39B9" w:rsidRDefault="00643DB6" w:rsidP="00643DB6"/>
    <w:p w14:paraId="7595DF53" w14:textId="77777777" w:rsidR="00643DB6" w:rsidRDefault="00643DB6" w:rsidP="00643DB6"/>
    <w:p w14:paraId="22A0CAC5" w14:textId="77777777" w:rsidR="007C6824" w:rsidRDefault="007C6824"/>
    <w:sectPr w:rsidR="007C6824" w:rsidSect="00643DB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DB6"/>
    <w:rsid w:val="00184460"/>
    <w:rsid w:val="001C7129"/>
    <w:rsid w:val="001D49DA"/>
    <w:rsid w:val="002B250C"/>
    <w:rsid w:val="002E3484"/>
    <w:rsid w:val="00643DB6"/>
    <w:rsid w:val="007B353E"/>
    <w:rsid w:val="007C6824"/>
    <w:rsid w:val="008D1857"/>
    <w:rsid w:val="008E3C6C"/>
    <w:rsid w:val="00AD209D"/>
    <w:rsid w:val="00C4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9AD7A4"/>
  <w15:chartTrackingRefBased/>
  <w15:docId w15:val="{0379EE29-9C2F-4D45-BAB6-C78D34A2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DB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3D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D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DB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DB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DB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DB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DB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DB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DB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3D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D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D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D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D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D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D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D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D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D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3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DB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3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DB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3D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DB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3D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D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D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DB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3DB6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643DB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8</Words>
  <Characters>3813</Characters>
  <Application>Microsoft Office Word</Application>
  <DocSecurity>0</DocSecurity>
  <Lines>31</Lines>
  <Paragraphs>8</Paragraphs>
  <ScaleCrop>false</ScaleCrop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ejias</dc:creator>
  <cp:keywords/>
  <dc:description/>
  <cp:lastModifiedBy>Jorge Mejias</cp:lastModifiedBy>
  <cp:revision>3</cp:revision>
  <dcterms:created xsi:type="dcterms:W3CDTF">2025-06-10T13:59:00Z</dcterms:created>
  <dcterms:modified xsi:type="dcterms:W3CDTF">2025-10-02T19:42:00Z</dcterms:modified>
</cp:coreProperties>
</file>